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7206EA" w:rsidR="00FB3483"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EC0F521" w:rsidR="00FB3483"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803DA9" w:rsidR="00FB3483"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904551" w:rsidR="00FB3483"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6BF31C1" w:rsidR="00FB3483"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25D1208" w:rsidR="00FB3483"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2B21C1" w:rsidR="00FB3483"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0BBBED" w:rsidR="00FB3483"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551AC6" w:rsidR="00FB3483"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N/P</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496A5C6" w:rsidR="00930A31"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N/P</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A0F097" w:rsidR="00930A31"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N/P</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DDC9B6" w:rsidR="00FB3483"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N/P</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6E02D3" w:rsidR="00FB3483"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N/P</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B6ABB1" w:rsidR="00930A31"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E2D37B9" w:rsidR="00930A31"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N/P</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CD2740" w:rsidR="00930A31"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DC22B3" w:rsidR="00930A31"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N/P</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E2D9DA" w:rsidR="00930A31"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N/P</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6FCBCB" w:rsidR="00930A31"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N/P</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566DE1" w:rsidR="006E5FE2"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N/P</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5B781E" w:rsidR="006E5FE2"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N/P</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23F95E9" w:rsidR="00930A31"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8C995F" w:rsidR="00930A31"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921335" w:rsidR="00FB3483"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F81443A" w:rsidR="00FB3483"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N/P</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507E0BD" w:rsidR="00FB3483"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346767" w:rsidR="00930A31"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N/P</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F2307F" w:rsidR="00930A31"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N/P</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6608B4" w:rsidR="00930A31"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202B3D" w:rsidR="00930A31"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N/P</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E49CAF" w:rsidR="00FB3483" w:rsidRPr="00930A31" w:rsidRDefault="00190EA9" w:rsidP="005979B8">
            <w:pPr>
              <w:pStyle w:val="Default"/>
              <w:spacing w:before="40" w:after="40"/>
              <w:rPr>
                <w:rFonts w:ascii="Arial" w:hAnsi="Arial" w:cs="Arial"/>
                <w:color w:val="auto"/>
                <w:sz w:val="18"/>
                <w:szCs w:val="18"/>
              </w:rPr>
            </w:pPr>
            <w:r>
              <w:rPr>
                <w:rFonts w:ascii="Arial" w:hAnsi="Arial" w:cs="Arial"/>
                <w:color w:val="auto"/>
                <w:sz w:val="18"/>
                <w:szCs w:val="18"/>
              </w:rPr>
              <w:t>N/P</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A4DD468" w:rsidR="00077B44" w:rsidRPr="00930A31" w:rsidRDefault="00190EA9" w:rsidP="00077B44">
            <w:pPr>
              <w:pStyle w:val="Default"/>
              <w:spacing w:before="40" w:after="40"/>
              <w:rPr>
                <w:rFonts w:ascii="Arial" w:hAnsi="Arial" w:cs="Arial"/>
                <w:color w:val="auto"/>
                <w:sz w:val="18"/>
                <w:szCs w:val="18"/>
              </w:rPr>
            </w:pPr>
            <w:r>
              <w:rPr>
                <w:rFonts w:ascii="Arial" w:hAnsi="Arial" w:cs="Arial"/>
                <w:color w:val="auto"/>
                <w:sz w:val="18"/>
                <w:szCs w:val="18"/>
              </w:rPr>
              <w:t>N/P</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F71852C" w:rsidR="00930A31" w:rsidRPr="00930A31" w:rsidRDefault="00190EA9" w:rsidP="00077B44">
            <w:pPr>
              <w:pStyle w:val="Default"/>
              <w:spacing w:before="40" w:after="40"/>
              <w:rPr>
                <w:rFonts w:ascii="Arial" w:hAnsi="Arial" w:cs="Arial"/>
                <w:color w:val="auto"/>
                <w:sz w:val="18"/>
                <w:szCs w:val="18"/>
              </w:rPr>
            </w:pPr>
            <w:r>
              <w:rPr>
                <w:rFonts w:ascii="Arial" w:hAnsi="Arial" w:cs="Arial"/>
                <w:color w:val="auto"/>
                <w:sz w:val="18"/>
                <w:szCs w:val="18"/>
              </w:rPr>
              <w:t>Page 14-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911618" w:rsidR="00930A31" w:rsidRPr="00930A31" w:rsidRDefault="00190EA9" w:rsidP="00077B44">
            <w:pPr>
              <w:pStyle w:val="Default"/>
              <w:spacing w:before="40" w:after="40"/>
              <w:rPr>
                <w:rFonts w:ascii="Arial" w:hAnsi="Arial" w:cs="Arial"/>
                <w:color w:val="auto"/>
                <w:sz w:val="18"/>
                <w:szCs w:val="18"/>
              </w:rPr>
            </w:pPr>
            <w:r>
              <w:rPr>
                <w:rFonts w:ascii="Arial" w:hAnsi="Arial" w:cs="Arial"/>
                <w:color w:val="auto"/>
                <w:sz w:val="18"/>
                <w:szCs w:val="18"/>
              </w:rPr>
              <w:t>Page 14-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ECCE72" w:rsidR="00930A31" w:rsidRPr="00930A31" w:rsidRDefault="00190EA9"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05DDB7" w:rsidR="00930A31" w:rsidRPr="00930A31" w:rsidRDefault="00190EA9" w:rsidP="00077B44">
            <w:pPr>
              <w:pStyle w:val="Default"/>
              <w:spacing w:before="40" w:after="40"/>
              <w:rPr>
                <w:rFonts w:ascii="Arial" w:hAnsi="Arial" w:cs="Arial"/>
                <w:color w:val="auto"/>
                <w:sz w:val="18"/>
                <w:szCs w:val="18"/>
              </w:rPr>
            </w:pPr>
            <w:r>
              <w:rPr>
                <w:rFonts w:ascii="Arial" w:hAnsi="Arial" w:cs="Arial"/>
                <w:color w:val="auto"/>
                <w:sz w:val="18"/>
                <w:szCs w:val="18"/>
              </w:rPr>
              <w:t>Page 14-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94DFE8A" w:rsidR="00930A31" w:rsidRPr="00930A31" w:rsidRDefault="00190EA9" w:rsidP="00077B44">
            <w:pPr>
              <w:pStyle w:val="Default"/>
              <w:spacing w:before="40" w:after="40"/>
              <w:rPr>
                <w:rFonts w:ascii="Arial" w:hAnsi="Arial" w:cs="Arial"/>
                <w:color w:val="auto"/>
                <w:sz w:val="18"/>
                <w:szCs w:val="18"/>
              </w:rPr>
            </w:pPr>
            <w:r>
              <w:rPr>
                <w:rFonts w:ascii="Arial" w:hAnsi="Arial" w:cs="Arial"/>
                <w:color w:val="auto"/>
                <w:sz w:val="18"/>
                <w:szCs w:val="18"/>
              </w:rPr>
              <w:t>N/P</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FD537A" w:rsidR="00930A31" w:rsidRPr="00930A31" w:rsidRDefault="00190EA9" w:rsidP="00077B44">
            <w:pPr>
              <w:pStyle w:val="Default"/>
              <w:spacing w:before="40" w:after="40"/>
              <w:rPr>
                <w:rFonts w:ascii="Arial" w:hAnsi="Arial" w:cs="Arial"/>
                <w:color w:val="auto"/>
                <w:sz w:val="18"/>
                <w:szCs w:val="18"/>
              </w:rPr>
            </w:pPr>
            <w:r>
              <w:rPr>
                <w:rFonts w:ascii="Arial" w:hAnsi="Arial" w:cs="Arial"/>
                <w:color w:val="auto"/>
                <w:sz w:val="18"/>
                <w:szCs w:val="18"/>
              </w:rPr>
              <w:t>N/P</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439BB5" w:rsidR="00930A31" w:rsidRPr="00930A31" w:rsidRDefault="00190EA9" w:rsidP="00077B44">
            <w:pPr>
              <w:pStyle w:val="Default"/>
              <w:spacing w:before="40" w:after="40"/>
              <w:rPr>
                <w:rFonts w:ascii="Arial" w:hAnsi="Arial" w:cs="Arial"/>
                <w:color w:val="auto"/>
                <w:sz w:val="18"/>
                <w:szCs w:val="18"/>
              </w:rPr>
            </w:pPr>
            <w:r>
              <w:rPr>
                <w:rFonts w:ascii="Arial" w:hAnsi="Arial" w:cs="Arial"/>
                <w:color w:val="auto"/>
                <w:sz w:val="18"/>
                <w:szCs w:val="18"/>
              </w:rPr>
              <w:t>N/P</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79C8EA" w:rsidR="00077B44" w:rsidRPr="00930A31" w:rsidRDefault="00190EA9"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EF9A82" w:rsidR="00077B44" w:rsidRPr="00930A31" w:rsidRDefault="00190EA9"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B4A05A" w:rsidR="00077B44" w:rsidRPr="00930A31" w:rsidRDefault="00190EA9" w:rsidP="00077B44">
            <w:pPr>
              <w:pStyle w:val="Default"/>
              <w:spacing w:before="40" w:after="40"/>
              <w:rPr>
                <w:rFonts w:ascii="Arial" w:hAnsi="Arial" w:cs="Arial"/>
                <w:color w:val="auto"/>
                <w:sz w:val="18"/>
                <w:szCs w:val="18"/>
              </w:rPr>
            </w:pPr>
            <w:r>
              <w:rPr>
                <w:rFonts w:ascii="Arial" w:hAnsi="Arial" w:cs="Arial"/>
                <w:color w:val="auto"/>
                <w:sz w:val="18"/>
                <w:szCs w:val="18"/>
              </w:rPr>
              <w:t>N/P</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7F1339" w14:textId="77777777" w:rsidR="007C0C5D" w:rsidRDefault="007C0C5D">
      <w:r>
        <w:separator/>
      </w:r>
    </w:p>
  </w:endnote>
  <w:endnote w:type="continuationSeparator" w:id="0">
    <w:p w14:paraId="43B7D7A2" w14:textId="77777777" w:rsidR="007C0C5D" w:rsidRDefault="007C0C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B1B66D" w14:textId="77777777" w:rsidR="007C0C5D" w:rsidRDefault="007C0C5D">
      <w:r>
        <w:separator/>
      </w:r>
    </w:p>
  </w:footnote>
  <w:footnote w:type="continuationSeparator" w:id="0">
    <w:p w14:paraId="1128C42A" w14:textId="77777777" w:rsidR="007C0C5D" w:rsidRDefault="007C0C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7C0C5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6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90EA9"/>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C0C5D"/>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s-ES" w:eastAsia="es-ES_tradnl"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1112</Words>
  <Characters>612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gnacio novo veleiro</cp:lastModifiedBy>
  <cp:revision>25</cp:revision>
  <cp:lastPrinted>2020-11-24T03:02:00Z</cp:lastPrinted>
  <dcterms:created xsi:type="dcterms:W3CDTF">2020-11-24T03:02:00Z</dcterms:created>
  <dcterms:modified xsi:type="dcterms:W3CDTF">2021-05-08T05:45:00Z</dcterms:modified>
</cp:coreProperties>
</file>